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CC4BD" w14:textId="77777777" w:rsidR="000F521D" w:rsidRPr="00715939" w:rsidRDefault="000F521D" w:rsidP="000F521D">
      <w:pPr>
        <w:pStyle w:val="Titel"/>
        <w:rPr>
          <w:b/>
          <w:lang w:val="en-GB"/>
        </w:rPr>
      </w:pPr>
      <w:r w:rsidRPr="00715939">
        <w:rPr>
          <w:b/>
          <w:lang w:val="en-GB"/>
        </w:rPr>
        <w:t>Modifying potato tuber storage protein Patatin for improved thermal stability and functionality</w:t>
      </w:r>
    </w:p>
    <w:p w14:paraId="6CB36D2C" w14:textId="77777777" w:rsidR="000F521D" w:rsidRPr="000F521D" w:rsidRDefault="000F521D" w:rsidP="000F521D">
      <w:pPr>
        <w:rPr>
          <w:lang w:val="sv-SE"/>
        </w:rPr>
      </w:pPr>
      <w:r w:rsidRPr="70C15217">
        <w:rPr>
          <w:lang w:val="sv-SE"/>
        </w:rPr>
        <w:t>Planta</w:t>
      </w:r>
    </w:p>
    <w:p w14:paraId="716D5036" w14:textId="1B4D6A81" w:rsidR="000F521D" w:rsidRPr="000F521D" w:rsidRDefault="15571556" w:rsidP="70C15217">
      <w:pPr>
        <w:rPr>
          <w:rFonts w:eastAsia="Times New Roman" w:cs="Times New Roman"/>
        </w:rPr>
      </w:pPr>
      <w:r w:rsidRPr="70C15217">
        <w:rPr>
          <w:rFonts w:eastAsia="Times New Roman" w:cs="Times New Roman"/>
          <w:color w:val="000000" w:themeColor="text1"/>
          <w:lang w:val="en-GB"/>
        </w:rPr>
        <w:t>Martin Friberg*, Shrikant Sharma, Folke Sitbon, Mariette Andersson, Per Hofvander</w:t>
      </w:r>
      <w:r w:rsidR="000F521D">
        <w:br/>
      </w:r>
      <w:r w:rsidRPr="70C15217">
        <w:rPr>
          <w:rFonts w:eastAsia="Times New Roman" w:cs="Times New Roman"/>
          <w:color w:val="000000" w:themeColor="text1"/>
          <w:lang w:val="en-GB"/>
        </w:rPr>
        <w:t>* Corresponding author, Swedish University of Agriculture, Department of Plant Breeding,</w:t>
      </w:r>
      <w:r w:rsidRPr="70C15217">
        <w:rPr>
          <w:rFonts w:eastAsia="Times New Roman" w:cs="Times New Roman"/>
          <w:color w:val="000000" w:themeColor="text1"/>
        </w:rPr>
        <w:t xml:space="preserve"> martin.friberg@slu.se</w:t>
      </w:r>
    </w:p>
    <w:p w14:paraId="67F0E309" w14:textId="11C8E618" w:rsidR="00547825" w:rsidRDefault="00547825" w:rsidP="00547825">
      <w:pPr>
        <w:pStyle w:val="berschrift1"/>
        <w:rPr>
          <w:lang w:val="en-GB"/>
        </w:rPr>
      </w:pPr>
      <w:r w:rsidRPr="00715939">
        <w:rPr>
          <w:b/>
          <w:lang w:val="en-GB"/>
        </w:rPr>
        <w:t>Supplementary</w:t>
      </w:r>
      <w:r w:rsidR="000F521D" w:rsidRPr="00715939">
        <w:rPr>
          <w:b/>
          <w:lang w:val="en-GB"/>
        </w:rPr>
        <w:t xml:space="preserve"> Information</w:t>
      </w:r>
      <w:r w:rsidRPr="00715939">
        <w:rPr>
          <w:b/>
          <w:lang w:val="en-GB"/>
        </w:rPr>
        <w:t xml:space="preserve"> </w:t>
      </w:r>
      <w:r w:rsidR="00715939">
        <w:rPr>
          <w:b/>
          <w:lang w:val="en-GB"/>
        </w:rPr>
        <w:t>S</w:t>
      </w:r>
      <w:r w:rsidRPr="00715939">
        <w:rPr>
          <w:b/>
          <w:lang w:val="en-GB"/>
        </w:rPr>
        <w:t>II</w:t>
      </w:r>
      <w:r>
        <w:rPr>
          <w:lang w:val="en-GB"/>
        </w:rPr>
        <w:t xml:space="preserve">: </w:t>
      </w:r>
      <w:bookmarkStart w:id="0" w:name="_GoBack"/>
      <w:r w:rsidRPr="00715939">
        <w:rPr>
          <w:b/>
          <w:lang w:val="en-GB"/>
        </w:rPr>
        <w:t>Patatin protein sequence length and alignment</w:t>
      </w:r>
      <w:bookmarkEnd w:id="0"/>
    </w:p>
    <w:p w14:paraId="3FBFB1F2" w14:textId="77777777" w:rsidR="00715939" w:rsidRDefault="00715939" w:rsidP="00547825">
      <w:pPr>
        <w:pStyle w:val="berschrift2"/>
        <w:rPr>
          <w:lang w:val="en-GB"/>
        </w:rPr>
      </w:pPr>
    </w:p>
    <w:p w14:paraId="45D60234" w14:textId="1B524F7A" w:rsidR="00547825" w:rsidRPr="00715939" w:rsidRDefault="00547825" w:rsidP="00547825">
      <w:pPr>
        <w:pStyle w:val="berschrift2"/>
        <w:rPr>
          <w:lang w:val="en-GB"/>
        </w:rPr>
      </w:pPr>
      <w:r w:rsidRPr="00715939">
        <w:rPr>
          <w:lang w:val="en-GB"/>
        </w:rPr>
        <w:t>Protein length of patatin genes studied. Names refer to the published gene or transcript</w:t>
      </w:r>
    </w:p>
    <w:p w14:paraId="3A14AA52" w14:textId="77777777" w:rsidR="00547825" w:rsidRDefault="00547825" w:rsidP="00547825">
      <w:pPr>
        <w:rPr>
          <w:lang w:val="en-GB"/>
        </w:rPr>
      </w:pPr>
      <w:r w:rsidRPr="60F0A35B">
        <w:rPr>
          <w:lang w:val="en-GB"/>
        </w:rPr>
        <w:t>NP_001275345</w:t>
      </w:r>
      <w:r>
        <w:tab/>
      </w:r>
      <w:r>
        <w:tab/>
      </w:r>
      <w:r w:rsidRPr="60F0A35B">
        <w:rPr>
          <w:lang w:val="en-GB"/>
        </w:rPr>
        <w:t>387 aa</w:t>
      </w:r>
      <w:r>
        <w:br/>
      </w:r>
      <w:r w:rsidRPr="60F0A35B">
        <w:rPr>
          <w:lang w:val="en-GB"/>
        </w:rPr>
        <w:t>DM8C08G01480.1</w:t>
      </w:r>
      <w:r>
        <w:tab/>
      </w:r>
      <w:r w:rsidRPr="60F0A35B">
        <w:rPr>
          <w:lang w:val="en-GB"/>
        </w:rPr>
        <w:t>375 aa</w:t>
      </w:r>
      <w:r>
        <w:br/>
      </w:r>
      <w:r w:rsidRPr="60F0A35B">
        <w:rPr>
          <w:lang w:val="en-GB"/>
        </w:rPr>
        <w:t xml:space="preserve">DQ114415           </w:t>
      </w:r>
      <w:r>
        <w:tab/>
      </w:r>
      <w:r w:rsidRPr="60F0A35B">
        <w:rPr>
          <w:lang w:val="en-GB"/>
        </w:rPr>
        <w:t>387 aa</w:t>
      </w:r>
      <w:r>
        <w:br/>
      </w:r>
      <w:r w:rsidRPr="60F0A35B">
        <w:rPr>
          <w:lang w:val="en-GB"/>
        </w:rPr>
        <w:t xml:space="preserve">DQ114416        </w:t>
      </w:r>
      <w:r>
        <w:tab/>
      </w:r>
      <w:r>
        <w:tab/>
      </w:r>
      <w:r w:rsidRPr="60F0A35B">
        <w:rPr>
          <w:lang w:val="en-GB"/>
        </w:rPr>
        <w:t>387 aa</w:t>
      </w:r>
      <w:r>
        <w:br/>
      </w:r>
      <w:r w:rsidRPr="60F0A35B">
        <w:rPr>
          <w:lang w:val="en-GB"/>
        </w:rPr>
        <w:t xml:space="preserve">DM8C08G01490.1     </w:t>
      </w:r>
      <w:r>
        <w:tab/>
      </w:r>
      <w:r w:rsidRPr="60F0A35B">
        <w:rPr>
          <w:lang w:val="en-GB"/>
        </w:rPr>
        <w:t>385 aa</w:t>
      </w:r>
      <w:r>
        <w:br/>
      </w:r>
      <w:r w:rsidRPr="60F0A35B">
        <w:rPr>
          <w:lang w:val="en-GB"/>
        </w:rPr>
        <w:t xml:space="preserve">DM8C08G01490.1.2   </w:t>
      </w:r>
      <w:r>
        <w:tab/>
      </w:r>
      <w:r w:rsidRPr="60F0A35B">
        <w:rPr>
          <w:lang w:val="en-GB"/>
        </w:rPr>
        <w:t>385 aa</w:t>
      </w:r>
      <w:r>
        <w:br/>
      </w:r>
      <w:r w:rsidRPr="60F0A35B">
        <w:rPr>
          <w:lang w:val="en-GB"/>
        </w:rPr>
        <w:t xml:space="preserve">DQ114417          </w:t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DQ114418           </w:t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DQ114419           </w:t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DQ114420  </w:t>
      </w:r>
      <w:r>
        <w:tab/>
      </w:r>
      <w:r w:rsidRPr="60F0A35B">
        <w:rPr>
          <w:lang w:val="en-GB"/>
        </w:rPr>
        <w:t xml:space="preserve">         </w:t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DM8C08G01650.1     </w:t>
      </w:r>
      <w:r>
        <w:tab/>
      </w:r>
      <w:r w:rsidRPr="60F0A35B">
        <w:rPr>
          <w:lang w:val="en-GB"/>
        </w:rPr>
        <w:t>335 aa</w:t>
      </w:r>
      <w:r>
        <w:br/>
      </w:r>
      <w:r w:rsidRPr="60F0A35B">
        <w:rPr>
          <w:lang w:val="en-GB"/>
        </w:rPr>
        <w:t xml:space="preserve">DM8C08G01650.1.2   </w:t>
      </w:r>
      <w:r>
        <w:tab/>
      </w:r>
      <w:r w:rsidRPr="60F0A35B">
        <w:rPr>
          <w:lang w:val="en-GB"/>
        </w:rPr>
        <w:t>335 aa</w:t>
      </w:r>
      <w:r>
        <w:br/>
      </w:r>
      <w:r w:rsidRPr="60F0A35B">
        <w:rPr>
          <w:lang w:val="en-GB"/>
        </w:rPr>
        <w:t xml:space="preserve">DQ114421           </w:t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DM8C08G01540.2     </w:t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DM8C08G01540.2.2   </w:t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X03932             </w:t>
      </w:r>
      <w:r>
        <w:tab/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DM8C08G01640.2     </w:t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DM8C08G01640.2.2   </w:t>
      </w:r>
      <w:r>
        <w:tab/>
      </w:r>
      <w:r w:rsidRPr="60F0A35B">
        <w:rPr>
          <w:lang w:val="en-GB"/>
        </w:rPr>
        <w:t>386 aa</w:t>
      </w:r>
      <w:r>
        <w:br/>
      </w:r>
      <w:r w:rsidRPr="60F0A35B">
        <w:rPr>
          <w:lang w:val="en-GB"/>
        </w:rPr>
        <w:t xml:space="preserve">DM8C08G01600.1     </w:t>
      </w:r>
      <w:r>
        <w:tab/>
      </w:r>
      <w:r w:rsidRPr="60F0A35B">
        <w:rPr>
          <w:lang w:val="en-GB"/>
        </w:rPr>
        <w:t>346 aa</w:t>
      </w:r>
      <w:r>
        <w:br/>
      </w:r>
      <w:r w:rsidRPr="60F0A35B">
        <w:rPr>
          <w:lang w:val="en-GB"/>
        </w:rPr>
        <w:t xml:space="preserve">DM8C08G01600.1.2   </w:t>
      </w:r>
      <w:r>
        <w:tab/>
      </w:r>
      <w:r w:rsidRPr="60F0A35B">
        <w:rPr>
          <w:lang w:val="en-GB"/>
        </w:rPr>
        <w:t>346 aa</w:t>
      </w:r>
      <w:r>
        <w:br/>
      </w:r>
      <w:r w:rsidRPr="60F0A35B">
        <w:rPr>
          <w:lang w:val="en-GB"/>
        </w:rPr>
        <w:t xml:space="preserve">DM8C08G01630.1     </w:t>
      </w:r>
      <w:r>
        <w:tab/>
      </w:r>
      <w:r w:rsidRPr="60F0A35B">
        <w:rPr>
          <w:lang w:val="en-GB"/>
        </w:rPr>
        <w:t>332 aa</w:t>
      </w:r>
      <w:r>
        <w:br/>
      </w:r>
      <w:r w:rsidRPr="60F0A35B">
        <w:rPr>
          <w:lang w:val="en-GB"/>
        </w:rPr>
        <w:t xml:space="preserve">DM8C08G01630.1.2   </w:t>
      </w:r>
      <w:r>
        <w:tab/>
      </w:r>
      <w:r w:rsidRPr="60F0A35B">
        <w:rPr>
          <w:lang w:val="en-GB"/>
        </w:rPr>
        <w:t>332 aa</w:t>
      </w:r>
      <w:r>
        <w:br/>
      </w:r>
      <w:r w:rsidRPr="60F0A35B">
        <w:rPr>
          <w:lang w:val="en-GB"/>
        </w:rPr>
        <w:t xml:space="preserve">DM8C08G01690.1     </w:t>
      </w:r>
      <w:r>
        <w:tab/>
      </w:r>
      <w:r w:rsidRPr="60F0A35B">
        <w:rPr>
          <w:lang w:val="en-GB"/>
        </w:rPr>
        <w:t>360 aa</w:t>
      </w:r>
      <w:r>
        <w:br/>
      </w:r>
      <w:r w:rsidRPr="60F0A35B">
        <w:rPr>
          <w:lang w:val="en-GB"/>
        </w:rPr>
        <w:t xml:space="preserve">DM8C08G01690.1.2   </w:t>
      </w:r>
      <w:r>
        <w:tab/>
      </w:r>
      <w:r w:rsidRPr="60F0A35B">
        <w:rPr>
          <w:lang w:val="en-GB"/>
        </w:rPr>
        <w:t>360 aa</w:t>
      </w:r>
      <w:r>
        <w:br/>
      </w:r>
      <w:r w:rsidRPr="60F0A35B">
        <w:rPr>
          <w:lang w:val="en-GB"/>
        </w:rPr>
        <w:t xml:space="preserve">DM8C08G01500.1      </w:t>
      </w:r>
      <w:r>
        <w:tab/>
      </w:r>
      <w:r w:rsidRPr="60F0A35B">
        <w:rPr>
          <w:lang w:val="en-GB"/>
        </w:rPr>
        <w:t>99 aa</w:t>
      </w:r>
      <w:r>
        <w:br/>
      </w:r>
      <w:r w:rsidRPr="60F0A35B">
        <w:rPr>
          <w:lang w:val="en-GB"/>
        </w:rPr>
        <w:t xml:space="preserve">DM8C08G01510.1     </w:t>
      </w:r>
      <w:r>
        <w:tab/>
      </w:r>
      <w:r w:rsidRPr="60F0A35B">
        <w:rPr>
          <w:lang w:val="en-GB"/>
        </w:rPr>
        <w:t>219 aa</w:t>
      </w:r>
      <w:r>
        <w:br/>
      </w:r>
      <w:r w:rsidRPr="60F0A35B">
        <w:rPr>
          <w:lang w:val="en-GB"/>
        </w:rPr>
        <w:t xml:space="preserve">DM8C08G01530.1     </w:t>
      </w:r>
      <w:r>
        <w:tab/>
      </w:r>
      <w:r w:rsidRPr="60F0A35B">
        <w:rPr>
          <w:lang w:val="en-GB"/>
        </w:rPr>
        <w:t>206 aa</w:t>
      </w:r>
      <w:r>
        <w:br/>
      </w:r>
      <w:r w:rsidRPr="60F0A35B">
        <w:rPr>
          <w:lang w:val="en-GB"/>
        </w:rPr>
        <w:t xml:space="preserve">DM8C08G01550.1     </w:t>
      </w:r>
      <w:r>
        <w:tab/>
      </w:r>
      <w:r w:rsidRPr="60F0A35B">
        <w:rPr>
          <w:lang w:val="en-GB"/>
        </w:rPr>
        <w:t>110 aa</w:t>
      </w:r>
      <w:r>
        <w:br/>
      </w:r>
      <w:r w:rsidRPr="60F0A35B">
        <w:rPr>
          <w:lang w:val="en-GB"/>
        </w:rPr>
        <w:t xml:space="preserve">DM8C08G01560.1      </w:t>
      </w:r>
      <w:r>
        <w:tab/>
      </w:r>
      <w:r w:rsidRPr="60F0A35B">
        <w:rPr>
          <w:lang w:val="en-GB"/>
        </w:rPr>
        <w:t>72 aa</w:t>
      </w:r>
      <w:r>
        <w:br/>
      </w:r>
      <w:r w:rsidRPr="60F0A35B">
        <w:rPr>
          <w:lang w:val="en-GB"/>
        </w:rPr>
        <w:t xml:space="preserve">DM8C08G01570.1     </w:t>
      </w:r>
      <w:r>
        <w:tab/>
      </w:r>
      <w:r w:rsidRPr="60F0A35B">
        <w:rPr>
          <w:lang w:val="en-GB"/>
        </w:rPr>
        <w:t>156 aa</w:t>
      </w:r>
      <w:r>
        <w:br/>
      </w:r>
      <w:r w:rsidRPr="60F0A35B">
        <w:rPr>
          <w:lang w:val="en-GB"/>
        </w:rPr>
        <w:t xml:space="preserve">DM8C08G01580.1     </w:t>
      </w:r>
      <w:r>
        <w:tab/>
      </w:r>
      <w:r w:rsidRPr="60F0A35B">
        <w:rPr>
          <w:lang w:val="en-GB"/>
        </w:rPr>
        <w:t>110 aa</w:t>
      </w:r>
      <w:r>
        <w:br/>
      </w:r>
      <w:r w:rsidRPr="60F0A35B">
        <w:rPr>
          <w:lang w:val="en-GB"/>
        </w:rPr>
        <w:t xml:space="preserve">DM8C08G01590.1     </w:t>
      </w:r>
      <w:r>
        <w:tab/>
      </w:r>
      <w:r w:rsidRPr="60F0A35B">
        <w:rPr>
          <w:lang w:val="en-GB"/>
        </w:rPr>
        <w:t>158 aa</w:t>
      </w:r>
      <w:r>
        <w:br/>
      </w:r>
      <w:r w:rsidRPr="60F0A35B">
        <w:rPr>
          <w:lang w:val="en-GB"/>
        </w:rPr>
        <w:t xml:space="preserve">DM8C08G01620.1     </w:t>
      </w:r>
      <w:r>
        <w:tab/>
      </w:r>
      <w:r w:rsidRPr="60F0A35B">
        <w:rPr>
          <w:lang w:val="en-GB"/>
        </w:rPr>
        <w:t>204 aa</w:t>
      </w:r>
      <w:r>
        <w:br/>
      </w:r>
      <w:r w:rsidRPr="60F0A35B">
        <w:rPr>
          <w:lang w:val="en-GB"/>
        </w:rPr>
        <w:t xml:space="preserve">DM8C08G01660.1     </w:t>
      </w:r>
      <w:r>
        <w:tab/>
      </w:r>
      <w:r w:rsidRPr="60F0A35B">
        <w:rPr>
          <w:lang w:val="en-GB"/>
        </w:rPr>
        <w:t>264 aa</w:t>
      </w:r>
      <w:r>
        <w:br/>
      </w:r>
      <w:r w:rsidRPr="60F0A35B">
        <w:rPr>
          <w:lang w:val="en-GB"/>
        </w:rPr>
        <w:t xml:space="preserve">DM8C08G01670.1     </w:t>
      </w:r>
      <w:r>
        <w:tab/>
      </w:r>
      <w:r w:rsidRPr="60F0A35B">
        <w:rPr>
          <w:lang w:val="en-GB"/>
        </w:rPr>
        <w:t>478 aa</w:t>
      </w:r>
    </w:p>
    <w:p w14:paraId="22A5C632" w14:textId="6FD9C727" w:rsidR="60F0A35B" w:rsidRDefault="60F0A35B">
      <w:r>
        <w:br w:type="page"/>
      </w:r>
    </w:p>
    <w:p w14:paraId="417053A1" w14:textId="737AF4D5" w:rsidR="00547825" w:rsidRDefault="00547825" w:rsidP="60F0A35B">
      <w:pPr>
        <w:pStyle w:val="berschrift2"/>
        <w:rPr>
          <w:lang w:val="en-GB"/>
        </w:rPr>
      </w:pPr>
      <w:r w:rsidRPr="60F0A35B">
        <w:rPr>
          <w:lang w:val="en-GB"/>
        </w:rPr>
        <w:lastRenderedPageBreak/>
        <w:t>ClustalW sequence alignment of patatin amino acid sequences</w:t>
      </w:r>
    </w:p>
    <w:p w14:paraId="6648CF2B" w14:textId="715137D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50.1        ------------------------------------------------------------</w:t>
      </w:r>
    </w:p>
    <w:p w14:paraId="7CCA581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50.1.2      ------------------------------------------------------------</w:t>
      </w:r>
    </w:p>
    <w:p w14:paraId="3E900D7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480.1        ------------------------------------------------------------</w:t>
      </w:r>
    </w:p>
    <w:p w14:paraId="77522A6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Q114415              ------------------------------------------------------------</w:t>
      </w:r>
    </w:p>
    <w:p w14:paraId="40ADD1E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NP_001275345          ------------------------------------------------------------</w:t>
      </w:r>
    </w:p>
    <w:p w14:paraId="0A32DED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Q114416              ------------------------------------------------------------</w:t>
      </w:r>
    </w:p>
    <w:p w14:paraId="5BB161F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60.1        ------------------------------------------------------------</w:t>
      </w:r>
    </w:p>
    <w:p w14:paraId="2B0A24E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40.2        ------------------------------------------------------------</w:t>
      </w:r>
    </w:p>
    <w:p w14:paraId="32AC2E3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500.1        ------------------------------------------------------------</w:t>
      </w:r>
    </w:p>
    <w:p w14:paraId="526F18F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40.2.2      ------------------------------------------------------------</w:t>
      </w:r>
    </w:p>
    <w:p w14:paraId="63D23A9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30.1        ------------------------------------------------------------</w:t>
      </w:r>
    </w:p>
    <w:p w14:paraId="2953C47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30.1.2      ------------------------------------------------------------</w:t>
      </w:r>
    </w:p>
    <w:p w14:paraId="00CACB6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Q114421              ------------------------------------------------------------</w:t>
      </w:r>
    </w:p>
    <w:p w14:paraId="73C5D4B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540.2        ------------------------------------------------------------</w:t>
      </w:r>
    </w:p>
    <w:p w14:paraId="754EEFB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540.2.2      ------------------------------------------------------------</w:t>
      </w:r>
    </w:p>
    <w:p w14:paraId="0FB71AF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550.1        ------------------------------------------------------------</w:t>
      </w:r>
    </w:p>
    <w:p w14:paraId="5EB112D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570.1        ------------------------------------------------------------</w:t>
      </w:r>
    </w:p>
    <w:p w14:paraId="09E94FB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580.1        ------------------------------------------------------------</w:t>
      </w:r>
    </w:p>
    <w:p w14:paraId="59DE4C7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00.1        ------------------------------------------------------------</w:t>
      </w:r>
    </w:p>
    <w:p w14:paraId="5EEE23D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00.1.2      ------------------------------------------------------------</w:t>
      </w:r>
    </w:p>
    <w:p w14:paraId="36947D1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490.1        ------------------------------------------------------------</w:t>
      </w:r>
    </w:p>
    <w:p w14:paraId="39A1F98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490.1.2      ------------------------------------------------------------</w:t>
      </w:r>
    </w:p>
    <w:p w14:paraId="504CC4E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590.1        ------------------------------------------------------------</w:t>
      </w:r>
    </w:p>
    <w:p w14:paraId="55AB2FB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70.1        MTILMAFQTPEVEVIGLATIFGNVTTKDATRNALLLLLNTLSPNLTLVSCYRGEPCVVDF</w:t>
      </w:r>
    </w:p>
    <w:p w14:paraId="01A6811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560.1        ------------------------------------------------------------</w:t>
      </w:r>
    </w:p>
    <w:p w14:paraId="48E4F3C6" w14:textId="77777777" w:rsidR="00547825" w:rsidRPr="00936986" w:rsidRDefault="1EF5E3F3" w:rsidP="6F51052E">
      <w:pPr>
        <w:spacing w:after="80"/>
        <w:rPr>
          <w:sz w:val="16"/>
          <w:szCs w:val="16"/>
          <w:lang w:val="sv-SE"/>
        </w:rPr>
      </w:pPr>
      <w:r w:rsidRPr="6F51052E">
        <w:rPr>
          <w:sz w:val="16"/>
          <w:szCs w:val="16"/>
          <w:lang w:val="sv-SE"/>
        </w:rPr>
        <w:t>DM8C08G01530.1        ------------------------------------------------------------</w:t>
      </w:r>
    </w:p>
    <w:p w14:paraId="12B9A67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------------------------------------------------------------</w:t>
      </w:r>
    </w:p>
    <w:p w14:paraId="494E410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------------------------------------------------------------</w:t>
      </w:r>
    </w:p>
    <w:p w14:paraId="6792AEC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------------------------------------------------------------</w:t>
      </w:r>
    </w:p>
    <w:p w14:paraId="78373E0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------------------------------------------------------------</w:t>
      </w:r>
    </w:p>
    <w:p w14:paraId="355FFF6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------------------------------------------------------------</w:t>
      </w:r>
    </w:p>
    <w:p w14:paraId="5250B1E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------------------------------------------------------------</w:t>
      </w:r>
    </w:p>
    <w:p w14:paraId="767A920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------------------------------------------------------------</w:t>
      </w:r>
    </w:p>
    <w:p w14:paraId="1FD5119C" w14:textId="7D3AA6B9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------------------------------------------------------------</w:t>
      </w:r>
    </w:p>
    <w:p w14:paraId="74CB7D9A" w14:textId="3E2503CC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------------------------------------------------------------</w:t>
      </w:r>
    </w:p>
    <w:p w14:paraId="275CCC24" w14:textId="3A33A4BA" w:rsidR="0440824C" w:rsidRDefault="0440824C" w:rsidP="6F51052E">
      <w:pPr>
        <w:spacing w:after="80"/>
        <w:rPr>
          <w:sz w:val="16"/>
          <w:szCs w:val="16"/>
        </w:rPr>
      </w:pPr>
      <w:r w:rsidRPr="6F51052E">
        <w:rPr>
          <w:sz w:val="16"/>
          <w:szCs w:val="16"/>
        </w:rPr>
        <w:br w:type="page"/>
      </w:r>
    </w:p>
    <w:p w14:paraId="3A9E797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------------------------------------------------------------</w:t>
      </w:r>
    </w:p>
    <w:p w14:paraId="5F3DBAA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------------------------------------------------------------</w:t>
      </w:r>
    </w:p>
    <w:p w14:paraId="0274B2D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------------------------------------------------------------</w:t>
      </w:r>
    </w:p>
    <w:p w14:paraId="1DB6248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------------------------------------------------------------</w:t>
      </w:r>
    </w:p>
    <w:p w14:paraId="428E45B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------------------------------------------------------------</w:t>
      </w:r>
    </w:p>
    <w:p w14:paraId="75DEBC0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------------------------------------------------------------</w:t>
      </w:r>
    </w:p>
    <w:p w14:paraId="5050643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------------------------------------------------------------</w:t>
      </w:r>
    </w:p>
    <w:p w14:paraId="2176D2D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------------------------------------------------------------</w:t>
      </w:r>
    </w:p>
    <w:p w14:paraId="4C28B82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------------------------------------------------------------</w:t>
      </w:r>
    </w:p>
    <w:p w14:paraId="7B87DF8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------------------------------------------------------------</w:t>
      </w:r>
    </w:p>
    <w:p w14:paraId="0528CD3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------------------------------------------------------------</w:t>
      </w:r>
    </w:p>
    <w:p w14:paraId="2019BAB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------------------------------------------------------------</w:t>
      </w:r>
    </w:p>
    <w:p w14:paraId="1F871D9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------------------------------------------------------------</w:t>
      </w:r>
    </w:p>
    <w:p w14:paraId="7360470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------------------------------------------------------------</w:t>
      </w:r>
    </w:p>
    <w:p w14:paraId="7C9974C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------------------------------------------------------------</w:t>
      </w:r>
    </w:p>
    <w:p w14:paraId="38E9C74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------------------------------------------------------------</w:t>
      </w:r>
    </w:p>
    <w:p w14:paraId="6614C75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------------------------------------------------------------</w:t>
      </w:r>
    </w:p>
    <w:p w14:paraId="12D51AD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------------------------------------------------------------</w:t>
      </w:r>
    </w:p>
    <w:p w14:paraId="605A103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------------------------------------------------------------</w:t>
      </w:r>
    </w:p>
    <w:p w14:paraId="3F69C76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------------------------------------------------------------</w:t>
      </w:r>
    </w:p>
    <w:p w14:paraId="7B4C00E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------------------------------------------------------------</w:t>
      </w:r>
    </w:p>
    <w:p w14:paraId="532E31E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------------------------------------------------------------</w:t>
      </w:r>
    </w:p>
    <w:p w14:paraId="1530C64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------------------------------------------------------------</w:t>
      </w:r>
    </w:p>
    <w:p w14:paraId="268DD37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VHGSVGLGNLFLPSPNSKKIDKSVSEFLVEKVSEYPGEMSILALRPLTNLALAVKWDSTF</w:t>
      </w:r>
    </w:p>
    <w:p w14:paraId="54AB86D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------------------------------------------------------------</w:t>
      </w:r>
    </w:p>
    <w:p w14:paraId="03EE5E6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------------------------------------------------------------</w:t>
      </w:r>
    </w:p>
    <w:p w14:paraId="1B2E29F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------------------------------------------------------------</w:t>
      </w:r>
    </w:p>
    <w:p w14:paraId="60DBF5E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------------------------------------------------------------</w:t>
      </w:r>
    </w:p>
    <w:p w14:paraId="23363C0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------------------------------------------------------------</w:t>
      </w:r>
    </w:p>
    <w:p w14:paraId="4CC875D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------------------------------------------------------------</w:t>
      </w:r>
    </w:p>
    <w:p w14:paraId="6123D64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------------------------------------------------------------</w:t>
      </w:r>
    </w:p>
    <w:p w14:paraId="236B979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------------------------------------------------------------</w:t>
      </w:r>
    </w:p>
    <w:p w14:paraId="3F284A0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------------------------------------------------------------</w:t>
      </w:r>
    </w:p>
    <w:p w14:paraId="73D744D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------------------------------------------------------------</w:t>
      </w:r>
    </w:p>
    <w:p w14:paraId="18B6EEC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------------------------------------------------------------</w:t>
      </w:r>
    </w:p>
    <w:p w14:paraId="4002C73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5DAB6C7B" w14:textId="77777777" w:rsidR="00547825" w:rsidRPr="0038019B" w:rsidRDefault="00547825" w:rsidP="6F51052E">
      <w:pPr>
        <w:spacing w:after="80"/>
        <w:rPr>
          <w:rFonts w:cs="Times New Roman"/>
          <w:sz w:val="16"/>
          <w:szCs w:val="16"/>
          <w:lang w:val="sv-SE"/>
        </w:rPr>
      </w:pPr>
    </w:p>
    <w:p w14:paraId="14845A54" w14:textId="331832F3" w:rsidR="6F51052E" w:rsidRDefault="6F51052E">
      <w:r>
        <w:br w:type="page"/>
      </w:r>
    </w:p>
    <w:p w14:paraId="7FBBE8B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------------------------------------------------------------</w:t>
      </w:r>
    </w:p>
    <w:p w14:paraId="7AD90A8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------------------------------------------------------------</w:t>
      </w:r>
    </w:p>
    <w:p w14:paraId="273D039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------------------------------------------------------------</w:t>
      </w:r>
    </w:p>
    <w:p w14:paraId="610D458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------------------------------------------------------------</w:t>
      </w:r>
    </w:p>
    <w:p w14:paraId="371D744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------------------------------------------------------------</w:t>
      </w:r>
    </w:p>
    <w:p w14:paraId="1904321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------------------------------------------------------------</w:t>
      </w:r>
    </w:p>
    <w:p w14:paraId="40F98EA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------------------------------------------------------------</w:t>
      </w:r>
    </w:p>
    <w:p w14:paraId="508DF07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------------------------------------------------------------</w:t>
      </w:r>
    </w:p>
    <w:p w14:paraId="046F566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------------------------------------------------------------</w:t>
      </w:r>
    </w:p>
    <w:p w14:paraId="6FD2420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------------------------------------------------------------</w:t>
      </w:r>
    </w:p>
    <w:p w14:paraId="4905853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------------------------------------------------------------</w:t>
      </w:r>
    </w:p>
    <w:p w14:paraId="4E03DF0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------------------------------------------------------------</w:t>
      </w:r>
    </w:p>
    <w:p w14:paraId="174C15D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------------------------------------------------------------</w:t>
      </w:r>
    </w:p>
    <w:p w14:paraId="254F8D9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------------------------------------------------------------</w:t>
      </w:r>
    </w:p>
    <w:p w14:paraId="234EFD7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------------------------------------------------------------</w:t>
      </w:r>
    </w:p>
    <w:p w14:paraId="17D691D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------------------------------------------------------------</w:t>
      </w:r>
    </w:p>
    <w:p w14:paraId="459B232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------------------------------------------------------------</w:t>
      </w:r>
    </w:p>
    <w:p w14:paraId="06B466E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------------------------------------------------------------</w:t>
      </w:r>
    </w:p>
    <w:p w14:paraId="3E3B6F8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------------------------------------------------------------</w:t>
      </w:r>
    </w:p>
    <w:p w14:paraId="56D4CB6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------------------------------------------------------------</w:t>
      </w:r>
    </w:p>
    <w:p w14:paraId="410C445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------------------------------------------------------------</w:t>
      </w:r>
    </w:p>
    <w:p w14:paraId="5FB3EF6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------------------------------------------------------------</w:t>
      </w:r>
    </w:p>
    <w:p w14:paraId="0641E68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------------------------------------------------------------</w:t>
      </w:r>
    </w:p>
    <w:p w14:paraId="691A0AA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ASKVKRVVVLGDSFFAVENVNPAAQANVGINITTQVQLKDADLEELKQSEGKHANNTTVR</w:t>
      </w:r>
    </w:p>
    <w:p w14:paraId="1F42F12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------------------------------------------------------------</w:t>
      </w:r>
    </w:p>
    <w:p w14:paraId="220D92A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------------------------------------------------------------</w:t>
      </w:r>
    </w:p>
    <w:p w14:paraId="643C42E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------------------------------------------------------------</w:t>
      </w:r>
    </w:p>
    <w:p w14:paraId="0CC50B0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------------------------------------------------------------</w:t>
      </w:r>
    </w:p>
    <w:p w14:paraId="4FD4ACF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------------------------------------------------------------</w:t>
      </w:r>
    </w:p>
    <w:p w14:paraId="7F969BF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------------------------------------------------------------</w:t>
      </w:r>
    </w:p>
    <w:p w14:paraId="5AD75E2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------------------------------------------------------------</w:t>
      </w:r>
    </w:p>
    <w:p w14:paraId="300B987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------------------------------------------------------------</w:t>
      </w:r>
    </w:p>
    <w:p w14:paraId="73F5E2C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------------------------------------------------------------</w:t>
      </w:r>
    </w:p>
    <w:p w14:paraId="32352C6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------------------------------------------------------------</w:t>
      </w:r>
    </w:p>
    <w:p w14:paraId="50B0404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------------------------------------------------------------</w:t>
      </w:r>
    </w:p>
    <w:p w14:paraId="326B8688" w14:textId="20504683" w:rsidR="6F51052E" w:rsidRDefault="6F51052E">
      <w:r>
        <w:br w:type="page"/>
      </w:r>
    </w:p>
    <w:p w14:paraId="1555548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------------------------------------------------MILATTSSTCAK</w:t>
      </w:r>
    </w:p>
    <w:p w14:paraId="447F689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------------------------------------------------MILATTSSTCAK</w:t>
      </w:r>
    </w:p>
    <w:p w14:paraId="22FBDB3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------------------------------------------------MILATTSSTFAT</w:t>
      </w:r>
    </w:p>
    <w:p w14:paraId="07AFFB7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------------------------------------MATTKSVLVLIFMILATTSSTFAT</w:t>
      </w:r>
    </w:p>
    <w:p w14:paraId="2D10F10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------------------------------------MATTKSVLVLIFMILATTSSTFAT</w:t>
      </w:r>
    </w:p>
    <w:p w14:paraId="37BBB78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------------------------------------MATTKSVLVLIFMILATTSSTFAS</w:t>
      </w:r>
    </w:p>
    <w:p w14:paraId="50AC89E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------------------------------------------------MLLATTSSTLAS</w:t>
      </w:r>
    </w:p>
    <w:p w14:paraId="640B93A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------------------------------------MATTKSFTILIFMMLATTSSTFAT</w:t>
      </w:r>
    </w:p>
    <w:p w14:paraId="27777E8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------------------------------------------------------------</w:t>
      </w:r>
    </w:p>
    <w:p w14:paraId="3E466CC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------------------------------------MATTKSFTILIFMMLATTSSTFAT</w:t>
      </w:r>
    </w:p>
    <w:p w14:paraId="3F1D64D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------------------------------------------------------------</w:t>
      </w:r>
    </w:p>
    <w:p w14:paraId="3BBB3B5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------------------------------------------------------------</w:t>
      </w:r>
    </w:p>
    <w:p w14:paraId="7362DF0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------------------------------------MATTKYFTILIFMMLATTSSTFAT</w:t>
      </w:r>
    </w:p>
    <w:p w14:paraId="169D18F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------------------------------------MATTKYFTILIFMMLATTSSTFAT</w:t>
      </w:r>
    </w:p>
    <w:p w14:paraId="64A9B0D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------------------------------------MATTKYFTILIFMMLATTSSTFAT</w:t>
      </w:r>
    </w:p>
    <w:p w14:paraId="4BB0FA6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------------------------------------------------------------</w:t>
      </w:r>
    </w:p>
    <w:p w14:paraId="0D33CFF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------------------------------------------------------------</w:t>
      </w:r>
    </w:p>
    <w:p w14:paraId="2EBF62B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------------------------------------------------------------</w:t>
      </w:r>
    </w:p>
    <w:p w14:paraId="70CA6D6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------------------------------------------------------------</w:t>
      </w:r>
    </w:p>
    <w:p w14:paraId="27E934A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------------------------------------------------------------</w:t>
      </w:r>
    </w:p>
    <w:p w14:paraId="70C48D4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----------MKPMRKWTIIQDAR-------------------------LADYFDVIGGT</w:t>
      </w:r>
    </w:p>
    <w:p w14:paraId="27CE4BD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----------MKPMRKWTIIQDAR-------------------------LADYFDVIGGT</w:t>
      </w:r>
    </w:p>
    <w:p w14:paraId="4D7E7AB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------------------------------------------------------------</w:t>
      </w:r>
    </w:p>
    <w:p w14:paraId="7005003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LIDTCLCKAAMTPTPPFGLIRTIQGWLTCFYFIELQCVQLYLSEMAPYKYRDALNTTGGV</w:t>
      </w:r>
    </w:p>
    <w:p w14:paraId="15A7D0E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------------------------------------------------------------</w:t>
      </w:r>
    </w:p>
    <w:p w14:paraId="40E0862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------------------------------------------------------------</w:t>
      </w:r>
    </w:p>
    <w:p w14:paraId="364ACDD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------------------------------------------------------------</w:t>
      </w:r>
    </w:p>
    <w:p w14:paraId="22C4070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------------------------------------------------------------</w:t>
      </w:r>
    </w:p>
    <w:p w14:paraId="62FED52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------------------------------------MATTNSFTILIFMILATTSSTFAT</w:t>
      </w:r>
    </w:p>
    <w:p w14:paraId="52B58DB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------------------------------------MATTKSVLVLIFMILATTGSTCAT</w:t>
      </w:r>
    </w:p>
    <w:p w14:paraId="0339357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------------------------------------MATTKSVLVLFFMILATTSSTCAT</w:t>
      </w:r>
    </w:p>
    <w:p w14:paraId="34AE63C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------------------------------------MATTKSFLILFFMILATTSSTCAT</w:t>
      </w:r>
    </w:p>
    <w:p w14:paraId="7B62BCC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------------------------------------MATTKSFLILFFMILATTSSTCAT</w:t>
      </w:r>
    </w:p>
    <w:p w14:paraId="4F81B82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------------------------------------------------------------</w:t>
      </w:r>
    </w:p>
    <w:p w14:paraId="1FCB109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------------------------------------------------------------</w:t>
      </w:r>
    </w:p>
    <w:p w14:paraId="2678048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5DE3B5A9" w14:textId="774A1F59" w:rsidR="6F51052E" w:rsidRDefault="6F51052E">
      <w:r>
        <w:br w:type="page"/>
      </w:r>
    </w:p>
    <w:p w14:paraId="344B930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LEEMVTVLSIDGGGIKGIIPATILEFLEGQLQEVDNNKDARLADYFDVIGGTSTGGLLTA</w:t>
      </w:r>
    </w:p>
    <w:p w14:paraId="6629836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LEEMVTVLSIDGGGIKGIIPATILEFLEGQLQEVDNNKDARLADYFDVIGGTSTGGLLTA</w:t>
      </w:r>
    </w:p>
    <w:p w14:paraId="52FAECD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LGEMVTVLSIDGGGIKGIIPGIILEFLEGQLQKMDNNADARLADYFDVIGGTSTGGLLTA</w:t>
      </w:r>
    </w:p>
    <w:p w14:paraId="42FE74C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LGEMVTVLSIDGGGIKGIIPGIILEFLEGQLQKMDNNADARLADYFDVIGGTSTGGLLTA</w:t>
      </w:r>
    </w:p>
    <w:p w14:paraId="622E93C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LGEMVTVLSVDGGGIKGIIPGIILEFLEGQLQKMDNNADARLADYFDVIGGTSTGGLLTA</w:t>
      </w:r>
    </w:p>
    <w:p w14:paraId="6956E88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LEEMVTVLSIDGGGIKGIIPGTILEFLEGQLQKMDNNADARLADYFDVIGGTSTGGLLTA</w:t>
      </w:r>
    </w:p>
    <w:p w14:paraId="5743229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LEEMVTVLSIDGGAIRGIIPGVILEFLEGELQRIDNNPDARLADYFDVIGGTSTGGLLAA</w:t>
      </w:r>
    </w:p>
    <w:p w14:paraId="7EC7A45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LGEMVTVLSIDGGGIKGIIPATILEFLEGQLQEVDNNTDARLADYFDVIGGTGTGGLLTA</w:t>
      </w:r>
    </w:p>
    <w:p w14:paraId="5F34720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------------------------------------------------------------</w:t>
      </w:r>
    </w:p>
    <w:p w14:paraId="31AD573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LGEMVTVLSIDGGGIKGIIPATILEFLEGQLQEVDNNTDARLADYFDVIGGTGTGGLLTA</w:t>
      </w:r>
    </w:p>
    <w:p w14:paraId="72D6330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---MVTVLSIDGGGIKGIIPATILEFLEGQLQEVDNNTDARLADYFDVIGGTGTGGLLTA</w:t>
      </w:r>
    </w:p>
    <w:p w14:paraId="03DD69B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---MVTVLSIDGGGIKGIIPATILEFLEGQLQEVDNNTDARLADYFDVIGGTGTGGLLTA</w:t>
      </w:r>
    </w:p>
    <w:p w14:paraId="65808D7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LGEMVTVLSIDGGGIKGIIPATILEFLEGQLQEVDNNTDARLADYFDVIGGTGTGGLLTA</w:t>
      </w:r>
    </w:p>
    <w:p w14:paraId="4BABB69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LGEMVTVLSIDGGGIKGIIPATILEFLEGQLQEVDNNTDARLADYFDVIGGTGTGGLLTA</w:t>
      </w:r>
    </w:p>
    <w:p w14:paraId="4237B43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LGEMVTVLSIDGGGIKGIIPATILEFLEGQLQEVDNNTDARLADYFDVIGGTGTGGLLTA</w:t>
      </w:r>
    </w:p>
    <w:p w14:paraId="096642D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------------------------------------------------------------</w:t>
      </w:r>
    </w:p>
    <w:p w14:paraId="0FAB2E0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------------------------------------------------------------</w:t>
      </w:r>
    </w:p>
    <w:p w14:paraId="6A6E4E4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------------------------------------------------------------</w:t>
      </w:r>
    </w:p>
    <w:p w14:paraId="2E6C122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----------------MISCGSAMSRKEGQLQEVDNNTDARLADYFDVIGGTGTGGLLTA</w:t>
      </w:r>
    </w:p>
    <w:p w14:paraId="41114CA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----------------MISCGSAMSRKEGQLQEVDNNTDARLADYFDVIGGTGTGGLLTA</w:t>
      </w:r>
    </w:p>
    <w:p w14:paraId="164FD70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STGGLLTAMITTPNENNRPFVAAKDIVPFYFQHG--PMIFEFIDYFDVIGGTSTGGLLTA</w:t>
      </w:r>
    </w:p>
    <w:p w14:paraId="4E64A41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STGGLLTAMITTPNENNRPFVAAKDIVPFYFQHG--PMIFEFIDYFDVIGGTSTGGLLTA</w:t>
      </w:r>
    </w:p>
    <w:p w14:paraId="5A3DA17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------------------------------------------------------------</w:t>
      </w:r>
    </w:p>
    <w:p w14:paraId="7442025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NVIAAVVSIYYVDKLRMRLLFLEGGVQMLFSQDVDKNTDARLADYFDVIGGTSTGGLLAA</w:t>
      </w:r>
    </w:p>
    <w:p w14:paraId="0ADD017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------------------------------------------------------------</w:t>
      </w:r>
    </w:p>
    <w:p w14:paraId="6A8DE84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------------------------------------------------------------</w:t>
      </w:r>
    </w:p>
    <w:p w14:paraId="7F972EE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---MVTVLSIDGGGIKGIIPGTILEFLEGQLQDVDNNKDARLADYFDVIGGTSTGGLLTA</w:t>
      </w:r>
    </w:p>
    <w:p w14:paraId="5074A89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---MVTVLSIDGGGIKGIIPGTILEFLEGQLQDVDNNKDARLADYFDVIGGTSTGGLLTA</w:t>
      </w:r>
    </w:p>
    <w:p w14:paraId="0E8D143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LGEMVTVLSIDGGGIKGIIPATILEFLEGQLQEVDNNTDARLADYFDVIGGTSTGGLLTA</w:t>
      </w:r>
    </w:p>
    <w:p w14:paraId="713E83D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LGEMVTVLSIDGGGIKGIIPATILEFLEGQLQEVDNNKDARLADYFDVIGGTSTGGLLTA</w:t>
      </w:r>
    </w:p>
    <w:p w14:paraId="7A3A87D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LGEMVTVLSIDGGGIKGIIPATILEFLEGQLQEVDNNKDARLADYFDVIGGTSTGGLLTA</w:t>
      </w:r>
    </w:p>
    <w:p w14:paraId="6A4EF06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LGEMVTVLSIDGGGIKGIIPAVILEFLEGQLQEVDNNKDARLADYFDVIGGTSTGGLLTA</w:t>
      </w:r>
    </w:p>
    <w:p w14:paraId="3CF5A6B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LGEMVTVLSIDGGGIKGIIPAIILEFLEGQLQEVDNNADARLADYFDVIGGTSTGGLLTA</w:t>
      </w:r>
    </w:p>
    <w:p w14:paraId="47CEE0C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------------------------------MKTIDPLLLLKILYLFTSIMALRFLNLVVF</w:t>
      </w:r>
    </w:p>
    <w:p w14:paraId="5D1BFDF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---MVTVLSIDGGGIKGIIPATILEFLEGQLQEVDNNTDARLADYFDVIGGTVREVYPLL</w:t>
      </w:r>
    </w:p>
    <w:p w14:paraId="6DFCC9CC" w14:textId="77777777" w:rsidR="00547825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3DC2BBB8" w14:textId="5493DC8D" w:rsidR="6F51052E" w:rsidRDefault="6F51052E">
      <w:r>
        <w:br w:type="page"/>
      </w:r>
    </w:p>
    <w:p w14:paraId="101E684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MITTPNENNRPFAAAKDIVPFYFEHGPHIFNS---SGSIFGPRYDGKYLLQVLQEKLGET</w:t>
      </w:r>
    </w:p>
    <w:p w14:paraId="0AF8E36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MITTPNENNRPFAAAKDIVPFYFEHGPHIFNS---SGSIFGPRYDGKYLLQVLQEKLGET</w:t>
      </w:r>
    </w:p>
    <w:p w14:paraId="38E2C39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MITTPNENNRPFAAAKDIVPFYFQHGPHIFN--SSTGQFFGPKYDGKYLMQVLQEKLGET</w:t>
      </w:r>
    </w:p>
    <w:p w14:paraId="1B31EF4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MITTPNENNRPFAAAKDIVPFYFQHGPHIFN--SSTGQFFGPKYDGKYLMQVLQEKLGET</w:t>
      </w:r>
    </w:p>
    <w:p w14:paraId="1312CD2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MITTPNENNRPFAAAKDIVPFYFQHGPHIFN--SSTGQFFGPKYDGKYLMQVPQEKLGET</w:t>
      </w:r>
    </w:p>
    <w:p w14:paraId="3200CD7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MITTPNENNRPFAAANEIVPFYFEHGPHIFN--SSTGQFFGPKYDGKYLMQVLQEKLGET</w:t>
      </w:r>
    </w:p>
    <w:p w14:paraId="7F34611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MITTPNENNRPFAAANEIVPFYFEHGPSIFSPRPLFPIIPGPKYNSTYLMQVIKEKMGET</w:t>
      </w:r>
    </w:p>
    <w:p w14:paraId="1833B84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MITTPNENNRPFAAAKDIIPFYFDHGPKIFEP--SGFHLVEPKYDGKYLMQVLQEKLGET</w:t>
      </w:r>
    </w:p>
    <w:p w14:paraId="26CE9FB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MITTPNENNRPFAAAKDIIPFYFDHGPKIFEP--SGFHLFEPKYDGKYLMQVLQEKL---</w:t>
      </w:r>
    </w:p>
    <w:p w14:paraId="4B09569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MITTPNENNRPFAAAKDIIPFYFDHGPKIFEP--SGFHLVEPKYDGKYLMQVLQEKLGET</w:t>
      </w:r>
    </w:p>
    <w:p w14:paraId="44C514B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MITTPNENNRPFAAAKDIIPFYFDHGPKIFEP--SGFHLVEPKYDGKYLMQVLQEKLGET</w:t>
      </w:r>
    </w:p>
    <w:p w14:paraId="0725C86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MITTPNENNRPFAAAKDIIPFYFDHGPKIFEP--SGFHLVEPKYDGKYLMQVLQEKLGET</w:t>
      </w:r>
    </w:p>
    <w:p w14:paraId="453630F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MITTPNENNRPFAAAKDIIPFYFDHGPKIFEP--SGFHLVEPKYDGKYLMQVLQEKLGET</w:t>
      </w:r>
    </w:p>
    <w:p w14:paraId="6D9DF08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MITTPNENNRPFAAAKDIIPFYFDHGPKIFEP--SGFHLVEPKYDGKYLMQVLQEKLGET</w:t>
      </w:r>
    </w:p>
    <w:p w14:paraId="39BF496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MITTPNENNRPFAAAKDIIPFYFDHGPKIFEP--SGFHLVEPKYDGKYLMQVLQEKLGET</w:t>
      </w:r>
    </w:p>
    <w:p w14:paraId="3E0663B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------------------------------------------------------------</w:t>
      </w:r>
    </w:p>
    <w:p w14:paraId="3B4ACD0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------------------------------------------------------------</w:t>
      </w:r>
    </w:p>
    <w:p w14:paraId="6ADAA7D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------------------------------------------------------------</w:t>
      </w:r>
    </w:p>
    <w:p w14:paraId="0029053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MITTPNENNRPFAAAKDIIPFYFDHGPKIFEP--SGFHLVEPKYDGKYLMQVLQEKLGET</w:t>
      </w:r>
    </w:p>
    <w:p w14:paraId="48E7A1A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MITTPNENNRPFAAAKDIIPFYFDHGPKIFEP--SGFHLVEPKYDGKYLMQVLQEKLGET</w:t>
      </w:r>
    </w:p>
    <w:p w14:paraId="4475229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IITTPNENNRPFAAAKDIVPFYFEHGPHIFN---NSGSIFGPKYDGKYLMQVLQEKLGET</w:t>
      </w:r>
    </w:p>
    <w:p w14:paraId="4BB1973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IITTPNENNRPFAAAKDIVPFYFEHGPHIFN---NSGSIFGPKYDGKYLMQVLQEKLGET</w:t>
      </w:r>
    </w:p>
    <w:p w14:paraId="7056832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MITTPNGNNRPFAAAKDIIPFYFDHGPKIFEP--SGFHLFEPKYDGKYLMQVLQEKLGET</w:t>
      </w:r>
    </w:p>
    <w:p w14:paraId="2973534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MITTPNETNRPFAAAKDIAPFYFEHGPKIFQ---SSGQNSGPIYDGKYLMHVLQEKFGET</w:t>
      </w:r>
    </w:p>
    <w:p w14:paraId="6A3B45C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MITTPNENNRPFVFAKDIIPFYFDHGPKIFEP--SGFHLVEPKYDGKYLMQVLQEKLGET</w:t>
      </w:r>
    </w:p>
    <w:p w14:paraId="097E074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MITTPNENNRPFAVAKDIIPFYFDHGPKIFEP--SGFHLFEPKYDGKYLMQVLQETLGET</w:t>
      </w:r>
    </w:p>
    <w:p w14:paraId="38CECF7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MITTPNENNRPFAAAKDIVPFYFKYGPHIFNS--SDPQIFGPINDGKYFMQVLQEKLGET</w:t>
      </w:r>
    </w:p>
    <w:p w14:paraId="4567F86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MITTPNENNRPFAAAKDIVPFYFKYGPHIFNS--SDPQIFGPINDGKYFMQVLQEKLGET</w:t>
      </w:r>
    </w:p>
    <w:p w14:paraId="12695B1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MITTPNETNRPFAAAKDIVPFYFEHGPKIFQ---SSGSIFGPKYDGKYLMQVLQEKLGET</w:t>
      </w:r>
    </w:p>
    <w:p w14:paraId="4C96760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MITTPNENNRPFAAAKDIVPFYFEHGPHIFN---SSGTIFGPMYDGKYLLQVLQEKLGET</w:t>
      </w:r>
    </w:p>
    <w:p w14:paraId="479A4D8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MITTPNENNRPFAAAKDIVPFYFEHGPHIFN---SSGSIFGPMYDGKYFLQVLQEKLGET</w:t>
      </w:r>
    </w:p>
    <w:p w14:paraId="02F282C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MITTPNENNRPFAAAKDIIPFYFEHGPHIFN---YSGSIFGPMYDGKYLLQVLQEKLGET</w:t>
      </w:r>
    </w:p>
    <w:p w14:paraId="47210F5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MITTPNENNRPFAAAKDIVPFYFEHGPHIFN---YSGSILGPMYDGKYLLQVLQEKLGET</w:t>
      </w:r>
    </w:p>
    <w:p w14:paraId="46701FC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TFLSQN------MMENILCKFFKKHLEKLVCIK-----LQKLPSQALTSKRISQYSLSQI</w:t>
      </w:r>
    </w:p>
    <w:p w14:paraId="0B11732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LQMKTIDPLQPLKILYLLLRSWPDFTWFSPCA---------KIWKISYAISKNSRIGCDV</w:t>
      </w:r>
    </w:p>
    <w:p w14:paraId="74F52100" w14:textId="77777777" w:rsidR="00547825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1AAFF166" w14:textId="1805F18F" w:rsidR="6F51052E" w:rsidRDefault="6F51052E">
      <w:r>
        <w:br w:type="page"/>
      </w:r>
    </w:p>
    <w:p w14:paraId="40A2FC7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RVHQALTEVAISSFDIKTNKPVIFTKSNLAKSPELDAKMYDICTLLLILVMVIYMSSILL</w:t>
      </w:r>
    </w:p>
    <w:p w14:paraId="0F3185E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RVHQALTEVAISSFDIKTNKPVIFTKSNLAKSPELDAKMYDICTLLLILVMVIYMSSILL</w:t>
      </w:r>
    </w:p>
    <w:p w14:paraId="49F0ADD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RVHQALTEVAISSFDIKTNKPVIFTKSNLAKSPELDAKMSDICYSTAAAPTYFPPHYFAT</w:t>
      </w:r>
    </w:p>
    <w:p w14:paraId="195D786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RVHQALTEVAISSFDIKTNKPVIFTKSNLAKSPELDAKMSDICYSTAAAPTYFPPHYFAT</w:t>
      </w:r>
    </w:p>
    <w:p w14:paraId="42F6CBC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RVHQALTEVAISSFDIKTNKPVIFTKSNLAKSPELDAKMSDICYSTAAAPTYFPPHYFAT</w:t>
      </w:r>
    </w:p>
    <w:p w14:paraId="32C1089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RVHQALTEVAISSFDIKTNKPVIFTKSNLAKSPELDAKMYDICYSTAAAPTYFPPHYFAT</w:t>
      </w:r>
    </w:p>
    <w:p w14:paraId="05B4CA2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RLNEALTEVVLSTFDIKTNKPVIFTKSSLAESPELNAKMYDICYSTAAAPTYFAPHYFAT</w:t>
      </w:r>
    </w:p>
    <w:p w14:paraId="515971A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RVHQALTEVAISSFDIKTNKPVIFTKSNLAKTPELDAKMYDICYSTAAAPTYFPPHYFAT</w:t>
      </w:r>
    </w:p>
    <w:p w14:paraId="478BEB4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------------------------------------------------------------</w:t>
      </w:r>
    </w:p>
    <w:p w14:paraId="25EC7DC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RVHQALTEVAISSFDIKTNKPVIFTKSNLAKTPELDAKMYDICYSTAAAPTYFPPHYFAT</w:t>
      </w:r>
    </w:p>
    <w:p w14:paraId="46F7B64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RVHQALTEVAISSFDIKTNKPVIFTKSNLAKTPELDAKMYDICYSTAAAPTYFPPHYFAT</w:t>
      </w:r>
    </w:p>
    <w:p w14:paraId="3738A07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RVHQALTEVAISSFDIKTNKPVIFTKSNLAKTPELDAKMYDICYSTAAAPTYFPPHYFAT</w:t>
      </w:r>
    </w:p>
    <w:p w14:paraId="5222755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RVHQALTEVAISSFDIKTNKPVIFTKSNLAKTPELDAKMYDICYSTAAAPTYFPPHYFAT</w:t>
      </w:r>
    </w:p>
    <w:p w14:paraId="1328742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RVHQALTEVAISSFDIKTNKPVIFTKSNLAKTPELDAKMYDICYSTAAAPTYFPPHYFAT</w:t>
      </w:r>
    </w:p>
    <w:p w14:paraId="4FBC701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RVHQALTEVAISSFDIKTNKPVIFTKSNLAKTPELDAKMYDICYSTAAAPTYFPPHYFAT</w:t>
      </w:r>
    </w:p>
    <w:p w14:paraId="7A5025E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--------------------------------------MYDICYSTAAAPTYFPPHYFAT</w:t>
      </w:r>
    </w:p>
    <w:p w14:paraId="5C3BB47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--------------------------------------MYDICYSTAAAPTYFPPHYFAT</w:t>
      </w:r>
    </w:p>
    <w:p w14:paraId="4CA9A8C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--------------------------------------MYDICYSTAAAPTYFPPHYFAT</w:t>
      </w:r>
    </w:p>
    <w:p w14:paraId="6D901FF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RVHQALTEVAISSFDIKTNKPVIFTKSNLAKTPELDAKMYDICYSTAAAPTYFPPHYFAT</w:t>
      </w:r>
    </w:p>
    <w:p w14:paraId="6430E27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RVHQALTEVAISSFDIKTNKPVIFTKSNLAKTPELDAKMYDICYSTAAAPTYFPPHYFAT</w:t>
      </w:r>
    </w:p>
    <w:p w14:paraId="0B53566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RVHQALTEVAISSFDIKTNKPVIFTKSNLANAPELDAKMYDICYSTAAAPIYFPPHYFTT</w:t>
      </w:r>
    </w:p>
    <w:p w14:paraId="15518E7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RVHQALTEVAISSFDIKTNKPVIFTKSNLANAPELDAKMYDICYSTAAAPIYFPPHYFTT</w:t>
      </w:r>
    </w:p>
    <w:p w14:paraId="0174FC7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RVHQALTEVAISSFDIKTNKPVIFTKSNLAKTPELDAKMYDICYSTAAAPTYFPPHYFAT</w:t>
      </w:r>
    </w:p>
    <w:p w14:paraId="2EE1A86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RLHQALTEVAISTFDIKTNKPVIFTKSQLAKSPELDAKMYDISYSTAAAPVYFPPHYFVT</w:t>
      </w:r>
    </w:p>
    <w:p w14:paraId="7AB9340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RVHQALTEVAISSF----------------------------------------------</w:t>
      </w:r>
    </w:p>
    <w:p w14:paraId="140BDD1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RVHQALTEVAISSFDIKTNKPVIFTKSNLAKTPELDAKMYDICYSTAAAPTYFPPHYFAT</w:t>
      </w:r>
    </w:p>
    <w:p w14:paraId="617A520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RLHQALTEVAISTFDIKTNKPVIFTKSQLAKSPELDAKMYDICYSTAAVPMYFPPHYFVT</w:t>
      </w:r>
    </w:p>
    <w:p w14:paraId="1B896BC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RLHQALTEVAISTFDIKTNKPVIFTKSQLAKSPELDAKMYDICYSTAAVPMYFPPHYFVT</w:t>
      </w:r>
    </w:p>
    <w:p w14:paraId="5678856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RVHQALTEVAISSFDIKTNKPVIFTKSNLAKSPELDAKMYDICYSTAAAPTFFPPHYFAT</w:t>
      </w:r>
    </w:p>
    <w:p w14:paraId="3CE62B3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RVHQALTEVAISSFDIKTNKPVIFTKSNLAKSPELDAKMYDICYSTAAAPIYFPPHYFVT</w:t>
      </w:r>
    </w:p>
    <w:p w14:paraId="44E5007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RVHQALTEVAISSFDIKTNKPVIFTKSNLAKSPELDAKMYDICYSTAAAPTYFPPHYFVT</w:t>
      </w:r>
    </w:p>
    <w:p w14:paraId="78659F5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RVHQALTEVAISSFDIKTNKPVIFTKSNLAKSPELDAKMYDICYSTAAAPMYFPPHYFIT</w:t>
      </w:r>
    </w:p>
    <w:p w14:paraId="7E15772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RVHQALTEVAISSFDIKTNKPVIFTKSNLAESPQLDAKMYDICYSTAAAPIYFPPHYFVT</w:t>
      </w:r>
    </w:p>
    <w:p w14:paraId="161884C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QKLQNWMLRCMTYVIPQQQLQHIFLHITLLLILVMEINMTSILLMAMLLLLIRRYYPLAL</w:t>
      </w:r>
    </w:p>
    <w:p w14:paraId="02123CB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HMLFHSSSSNIFSSTLLCYYWRSILQSCWRCCCCSGKCINSILLHLMMLLWLIYYYKLVK</w:t>
      </w:r>
    </w:p>
    <w:p w14:paraId="6F86518F" w14:textId="77777777" w:rsidR="00547825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1722B424" w14:textId="644D8A6F" w:rsidR="6F51052E" w:rsidRDefault="6F51052E">
      <w:r>
        <w:br w:type="page"/>
      </w:r>
    </w:p>
    <w:p w14:paraId="1A8DA4D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MVVLLLLVIRRYYPLALQRDLHK-------------------------------------</w:t>
      </w:r>
    </w:p>
    <w:p w14:paraId="5B83D0E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MVVLLLLVIRRYYPLALQRDLHK-------------------------------------</w:t>
      </w:r>
    </w:p>
    <w:p w14:paraId="7E0471D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NTSNGDKYEFNLVDGAVATVADPALLSVSVATRRAEEDPAFASIRSLNYKQLLLLSLGTG</w:t>
      </w:r>
    </w:p>
    <w:p w14:paraId="54B4A69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NTSNGDKYEFNLVDGAVATVADPALLSVSVATRRAEEDPAFASIRSLNYKQLLLLSLGTG</w:t>
      </w:r>
    </w:p>
    <w:p w14:paraId="0FD3F5C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NTSNGDKYEFNLVDGAVATVADPALLSVSVATRRAEEDPAFASIRSLNYKQLLLLSLGTG</w:t>
      </w:r>
    </w:p>
    <w:p w14:paraId="5B06658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NTINGDKYKFNLVDGAVATVADPALLSVSVATRRAQEDPAFASIRSLNYKKMLLLSLGTG</w:t>
      </w:r>
    </w:p>
    <w:p w14:paraId="0C78219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TTSNGDPYEFNLVDGGVATVGS--------------------------------------</w:t>
      </w:r>
    </w:p>
    <w:p w14:paraId="1D5DE67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NTSNGDQYDFNLVDGDVAAVDPS-LLSISVATRLAQEDPAFASIKSLNYKQMLLLSLGTG</w:t>
      </w:r>
    </w:p>
    <w:p w14:paraId="1BC4FBE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------------------------------------------------------------</w:t>
      </w:r>
    </w:p>
    <w:p w14:paraId="4E8D5F0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NTSNGDQYDFNLVDGDVAAVDPS-LLSISVATRLAQEDPAFASIKSLNYKQMLLLSLGTG</w:t>
      </w:r>
    </w:p>
    <w:p w14:paraId="59C46AE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NTSNGDQYDFNLVDGDVAAVDPS-LLSISVATRLAQEDPAFASIKSLNYKQMLLLSLGTG</w:t>
      </w:r>
    </w:p>
    <w:p w14:paraId="5F65EE3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NTSNGDQYDFNLVDGDVAAVDPS-LLSISVATRLAQEDPAFASIKSLNYKQMLLLSLGTG</w:t>
      </w:r>
    </w:p>
    <w:p w14:paraId="1195D4F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NTSNGDQYDFNLVDGDVAAVDPS-LLSISVATRLAQEDPAFASIKSLNYKQMLLLSLGTG</w:t>
      </w:r>
    </w:p>
    <w:p w14:paraId="22CB8C1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NTSNGDQYDFNLVDGDVAAVDPS-LLSISVATRLAQEDPAFASIKSLNYKQMLLLSLGTG</w:t>
      </w:r>
    </w:p>
    <w:p w14:paraId="62B30C3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NTSNGDQYDFNLVDGDVAAVDPS-LLSISVATRLAQEDPAFASIKSLNYKQMLLLSLGTG</w:t>
      </w:r>
    </w:p>
    <w:p w14:paraId="250DABD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NTSNGDQYDFNLVDGDVAAVDP--------------------------------------</w:t>
      </w:r>
    </w:p>
    <w:p w14:paraId="3077916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NTSNGDQYDFNLVDGDVAAVDPS-LLNYTAEE----------------------------</w:t>
      </w:r>
    </w:p>
    <w:p w14:paraId="1242746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NTSNGDQYDFNLVDGDVAAVDP--------------------------------------</w:t>
      </w:r>
    </w:p>
    <w:p w14:paraId="19C06C1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NTSNGDQYDFNLVDGDVAAVDPS-LLSISVATRLAQEDPAFASIKSLNYKQMLLLSLGTG</w:t>
      </w:r>
    </w:p>
    <w:p w14:paraId="3855754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NTSNGDQYDFNLVDGDVAAVDPS-LLSISVATRLAQEDPAFASIKSLNYKQMLLLSLGTG</w:t>
      </w:r>
    </w:p>
    <w:p w14:paraId="5966490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HTSNGDIYEFNLVDGGVATVGDPALLSLSVATKLAQVDPKFASIKSLDYKQMLLLSLGTG</w:t>
      </w:r>
    </w:p>
    <w:p w14:paraId="4A7B5D8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HTSNGDIYEFNLVDGGVATVGDPALLSLSVATKLAQVDPKFASIKSLDYKQMLLLSLGTG</w:t>
      </w:r>
    </w:p>
    <w:p w14:paraId="63E6795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NTSNGDQYDFNLVDGDVAAV----------------------------------------</w:t>
      </w:r>
    </w:p>
    <w:p w14:paraId="672D7CC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NTSNGDKYEFNLVDGGVAAG----------------------------------------</w:t>
      </w:r>
    </w:p>
    <w:p w14:paraId="2BB40F8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------------------------------------------------------------</w:t>
      </w:r>
    </w:p>
    <w:p w14:paraId="7C99CBF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NTSNGDQYDFNLVDGDVAAVDP--------------------------------------</w:t>
      </w:r>
    </w:p>
    <w:p w14:paraId="66B0143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NTSNGDKYEFNLVDGGVAAGDPALLSVSVAMKHAENEDPAFASIKSLNYKKMLLLSLGTG</w:t>
      </w:r>
    </w:p>
    <w:p w14:paraId="1622C5A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NTSNGDKYEFNLVDGGVAAGDPALLSVSVAMKHAENEDPAFASIKSLNYKKMLLLSLGTG</w:t>
      </w:r>
    </w:p>
    <w:p w14:paraId="04C0D01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NTSNGDKYEFNLVDGAVATVDDPALLSISVATKLAQVDPKFASIKSLNYKQMLLLSLGTG</w:t>
      </w:r>
    </w:p>
    <w:p w14:paraId="5C246F5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HTSNGDRYEFNLVDGAVATVGDPALLSLSVATRLAQEDPAFSSIKSLDYKQMLLLSLGTG</w:t>
      </w:r>
    </w:p>
    <w:p w14:paraId="2B95A9E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HTSNGDKYEFNLVDGAVATVGDPALLSLSVATKLAQVDPKFASIKSLNYKQMLLLSLGTG</w:t>
      </w:r>
    </w:p>
    <w:p w14:paraId="33F964E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HTSDGDIYEFNLVDGAVATVGDPALLSLSVATRLAQEDPAFSSIKSLDYKQMLLLSLGTG</w:t>
      </w:r>
    </w:p>
    <w:p w14:paraId="1B31979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HTSNGDRYEFNLVDGGVATVGDPALLSLSVATKLAQVDPKFASIKSLDYKQMLLLSLGTG</w:t>
      </w:r>
    </w:p>
    <w:p w14:paraId="6557B81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QRDLHKRIQHLLQLRKCIN-----------------------------------------</w:t>
      </w:r>
    </w:p>
    <w:p w14:paraId="39C1404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TYRN--------------------------------------------------------</w:t>
      </w:r>
    </w:p>
    <w:p w14:paraId="623B2CA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77940D8D" w14:textId="0E38028E" w:rsidR="6F51052E" w:rsidRDefault="6F51052E">
      <w:r>
        <w:br w:type="page"/>
      </w:r>
    </w:p>
    <w:p w14:paraId="1084C0E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--RIQHLLQLTQEAAKWGPLRWMLAIQQMTNAVSSYMTDYYISTVFQARHSQNNYLRVQE</w:t>
      </w:r>
    </w:p>
    <w:p w14:paraId="7505816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--RIQHLLQLTQEAAKWGPLRWMLAIQQMTNAVSSYMTDYYISTVFQARHSQNNYLRVQE</w:t>
      </w:r>
    </w:p>
    <w:p w14:paraId="258C687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TNSEFDKTHTAQETAKWGALQWMLVIQQMTEAASSYMTDYYLSTVFQDLHSQNNYLRVQE</w:t>
      </w:r>
    </w:p>
    <w:p w14:paraId="43D772D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TNSEFDKTHTAQETAKWGALQWMLVIQQMTEAASSYMTDYYLSTVFQDLHSQNNYLRVQE</w:t>
      </w:r>
    </w:p>
    <w:p w14:paraId="0051E71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TNSEFDKTHTAQETAKWGALQWMLVIQQMTEAASSYMTDYYLSTVFQDLHSQNNYLRVQE</w:t>
      </w:r>
    </w:p>
    <w:p w14:paraId="597EE06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TTSEFDKTHTAEETAKWGALQWMLVIQQMTEAASSYMTDYYLSTVFQDLHSQNNYLRVQE</w:t>
      </w:r>
    </w:p>
    <w:p w14:paraId="43F4FB0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----------------------------------------------------------PE</w:t>
      </w:r>
    </w:p>
    <w:p w14:paraId="45B5705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TNSEFAKNYTAEEAAKWGILQWMSPIWEMRSAASSYMNDYYLSTVFQALDSQNNYLRVQE</w:t>
      </w:r>
    </w:p>
    <w:p w14:paraId="7793DF6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------------------------------------------------------------</w:t>
      </w:r>
    </w:p>
    <w:p w14:paraId="256547B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TNSEFAKNYTAEEAAKWGILQWMSPIWEMRSAASSYMNDYYLSTVFQALDSQNNYLRVQE</w:t>
      </w:r>
    </w:p>
    <w:p w14:paraId="6B7B3E5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TNSEFAKNYTAEEAAKWGILQWMSPLWEMRSAASSYMNDYYLSTVFQALDSQNNYLRVQE</w:t>
      </w:r>
    </w:p>
    <w:p w14:paraId="1795023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TNSEFAKNYTAEEAAKWGILQWMSPLWEMRSAASSYMNDYYLSTVFQALDSQNNYLRVQE</w:t>
      </w:r>
    </w:p>
    <w:p w14:paraId="0DEA0D7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TNSEFAKNYTAEEAAKWGILQWMSPLWEMRSAASSYMNDYYLSTVFQALDSQNNYLRVQE</w:t>
      </w:r>
    </w:p>
    <w:p w14:paraId="5B3376E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TNSEFAKNYTAEEAAKWGILQWMSPIWEMRSAASSYMNDYYLSTVFQALDSQNNYLRVQE</w:t>
      </w:r>
    </w:p>
    <w:p w14:paraId="31C6899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TNSEFAKNYTAEEAAKWGILQWMSPIWEMRSAASSYMNDYYLSTVFQALDSQNNYLRVQE</w:t>
      </w:r>
    </w:p>
    <w:p w14:paraId="660217B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-----------------------------------------------------------E</w:t>
      </w:r>
    </w:p>
    <w:p w14:paraId="1B62EF9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----------------------TIPLWEMRSAASSYMNDYYLSTVFQALDSQNNYLRVQE</w:t>
      </w:r>
    </w:p>
    <w:p w14:paraId="5B79644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-----------------------------------------------------------E</w:t>
      </w:r>
    </w:p>
    <w:p w14:paraId="3E6EFEE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TNSEFAKNYTAEEAAKWGILQWMSPIWEMRSAASSYMNDYYLSTVFQALDSQNNYLRVQE</w:t>
      </w:r>
    </w:p>
    <w:p w14:paraId="58B36B2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TNSEFAKNYTAEEAAKWGILQWMSPIWEMRSAASSYMNDYYLSTVFQALDSQNNYLRVQE</w:t>
      </w:r>
    </w:p>
    <w:p w14:paraId="357B236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TNSEFDKTYTAEEAAKWGPLRWMLAIQQMTNAASSYMTDYYISTVFQARHSQNNYLRVQE</w:t>
      </w:r>
    </w:p>
    <w:p w14:paraId="4B53038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TNSEFDKTYTAEEAAKWGPLRWMLAIQQMTNAASSYMTDYYISTVFQARHSQNNYLRVQE</w:t>
      </w:r>
    </w:p>
    <w:p w14:paraId="34659C4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------------------------------------------------------------</w:t>
      </w:r>
    </w:p>
    <w:p w14:paraId="3DEADE0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------------------------------------------------------------</w:t>
      </w:r>
    </w:p>
    <w:p w14:paraId="6D32952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------------------------------------------------------------</w:t>
      </w:r>
    </w:p>
    <w:p w14:paraId="72834BB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-----------------------------------------------------------E</w:t>
      </w:r>
    </w:p>
    <w:p w14:paraId="34E5FD7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TTSEFAKNYTAEEAAKWAIVQWILPLREMGNAASSYMNDYYLSTVFQALDSKNNYLRVQE</w:t>
      </w:r>
    </w:p>
    <w:p w14:paraId="7E30086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TTSEFAKNYTAEEAAKWAIVQWILPLREMGNAASSYMNDYYLSTVFQALDSKNNYLRVQE</w:t>
      </w:r>
    </w:p>
    <w:p w14:paraId="108FFEA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TTSEFDKTYTAEETAKWGTARWMLVIQKMTSAASSYMTDYYLSTAFQALDSQNNYLRVQE</w:t>
      </w:r>
    </w:p>
    <w:p w14:paraId="30CC19B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TNSEFDKTYTAEEAAKWGPLRWLLAIQQMTNAASSYMTDYYLSTVFQARHSQNNYLRVQE</w:t>
      </w:r>
    </w:p>
    <w:p w14:paraId="05CAEFB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TNSEFDKTYTAEEAAKWGPLRWILAIQQMTNAASSYMTDYYLSTVFQARHSQNNYLRVQE</w:t>
      </w:r>
    </w:p>
    <w:p w14:paraId="2475FD9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TNSEFDKTYTAEEAAKWGPLRWLLAIQQMTNAASSYMTDYYISTVFQAHHSQNNYLRVQE</w:t>
      </w:r>
    </w:p>
    <w:p w14:paraId="2B406B5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TNSEFDKTYTAQETAKWGPLRWMLAIQQMTNAASSYMTDYYISTVFQARHSQNNYLRVQE</w:t>
      </w:r>
    </w:p>
    <w:p w14:paraId="58D55E0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------------------------------------------------------------</w:t>
      </w:r>
    </w:p>
    <w:p w14:paraId="1A80E34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------------------------------------------------------------</w:t>
      </w:r>
    </w:p>
    <w:p w14:paraId="6180942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006D62C7" w14:textId="65BC6A53" w:rsidR="6F51052E" w:rsidRDefault="6F51052E">
      <w:r>
        <w:br w:type="page"/>
      </w:r>
    </w:p>
    <w:p w14:paraId="5146B2B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NALTGTTTEMDDASEANMELLVQVGETLLKKPVSKDSP-ETYEEALKRFAKLLSDRKKLR</w:t>
      </w:r>
    </w:p>
    <w:p w14:paraId="62A0FF8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NALTGTTTEMDDASEANMELLVQVGETLLKKPVSKDSP-ETYEEALKRFAKLLSDRKKLR</w:t>
      </w:r>
    </w:p>
    <w:p w14:paraId="542CB2E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NALTGTTTKADDASEANMELLVQVGENLLKKPVSKDNP-ETYEEALKRFAKLLSDRKKFR</w:t>
      </w:r>
    </w:p>
    <w:p w14:paraId="1C25797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NALTGTTTKADDASEANMELLVQVGENLLKKPVSKDNP-ETYEEALKRFAKLLSDRKKFR</w:t>
      </w:r>
    </w:p>
    <w:p w14:paraId="51A01E3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NALTGTTTKADDASEANMELLVQVGETLLKKPVSKDSP-ETYEEALKRFAKLLSDRKKLR</w:t>
      </w:r>
    </w:p>
    <w:p w14:paraId="7EEAEB7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NALTGTTTKADDASEANMELLAQVGENLLKKPVSKDNP-ETYEEALKRFAKLLSDRKKLR</w:t>
      </w:r>
    </w:p>
    <w:p w14:paraId="0835E40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NALTGSTTTWDNATLANMQLLKQVGENLLNKQVSKDNPDETYADALIG------------</w:t>
      </w:r>
    </w:p>
    <w:p w14:paraId="7D4119B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NTLTGTATKFDDASMANMILLVQVGENLLKKSVSEDNH-ETYEVALKRFAKLLSDRKKLR</w:t>
      </w:r>
    </w:p>
    <w:p w14:paraId="2A2D667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---------------------VQVGENLLKKSVSEDNH-ETYEVALKRFAKLLSDRKKLR</w:t>
      </w:r>
    </w:p>
    <w:p w14:paraId="7B2FD79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NTLTGTATKFDDASMANMILLVQVGENLLKKSVSEDNH-ETYEVALKRFAKLLSDRKKLR</w:t>
      </w:r>
    </w:p>
    <w:p w14:paraId="6EE1422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NALTGTATTFDDASVANMILLVQVGENLLKKSVSEDNH----------------------</w:t>
      </w:r>
    </w:p>
    <w:p w14:paraId="11F0403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NALTGTATTFDDASVANMILLVQVGENLLKKSVSEDNH----------------------</w:t>
      </w:r>
    </w:p>
    <w:p w14:paraId="4C870E6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NALTGTATTFDDASVANMILLVQVGENLLKKSVSEDNH-ETYEVALKRFAKLLSDRKKLR</w:t>
      </w:r>
    </w:p>
    <w:p w14:paraId="0A113E5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NALTGTATTFDDASVANMILLVQVGENLLKKSVSEDNH-ETYEVALKRFAKLLSDRKKLR</w:t>
      </w:r>
    </w:p>
    <w:p w14:paraId="46FEA90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NALTGTATTFDDASVANMILLVQVGENLLKKSVSEDNH-ETYEVALKRFAKLLSDRKKLR</w:t>
      </w:r>
    </w:p>
    <w:p w14:paraId="0A9DF70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NALTGTATTFDDASVANMILLVQVGENLLKKSVSEDNH-ETYEVALKRFAKLLSDRKKLR</w:t>
      </w:r>
    </w:p>
    <w:p w14:paraId="613F1AF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NALTGTATTFDDASVANMILLVQVGENLLKKSVSEDNH-ETYEVALKRFAKLLSDRKKLR</w:t>
      </w:r>
    </w:p>
    <w:p w14:paraId="60B9BCF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YTLTGTATKFDDASMANMILLVQVGENLLKKSVSEDNH-ETYEVALKRFAKLLSDRKKLR</w:t>
      </w:r>
    </w:p>
    <w:p w14:paraId="54620ECF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NALTGTTTTFDDASVANMILLVQVGENLLKKSVSEDNH-ETYEVALKRFAKLLSDRKKLR</w:t>
      </w:r>
    </w:p>
    <w:p w14:paraId="3096CAB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NALTGTTTTFDDASVANMILLVQVGENLLKKSVSEDNH-ETYEVALKRFAKLLSDRKKLR</w:t>
      </w:r>
    </w:p>
    <w:p w14:paraId="3509923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NALTGTTTEMDDASEANMDLLVQVGETLLKKPVSKDSP-ETYEEALKRFAKLLSDRKKLR</w:t>
      </w:r>
    </w:p>
    <w:p w14:paraId="4B96CB2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NALTGTTTEMDDASEANMDLLVQVGETLLKKPVSKDSP-ETYEEALKRFAKLLSDRKKLR</w:t>
      </w:r>
    </w:p>
    <w:p w14:paraId="0EE7B3A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------------------------DPQKRQLNG-------VFYNGCHLYGK---------</w:t>
      </w:r>
    </w:p>
    <w:p w14:paraId="6D6A15A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------------------------NPGVLKKSVSKDDP-ETYEEALKRFAKLLSDRKKLR</w:t>
      </w:r>
    </w:p>
    <w:p w14:paraId="25AB9AC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------------------------------------------------------------</w:t>
      </w:r>
    </w:p>
    <w:p w14:paraId="45C461F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NALTGTATTFDDASVANMILLVQVGENLLKKSVSEDNH-ETYEVALKRFAKLLSDRKKLR</w:t>
      </w:r>
    </w:p>
    <w:p w14:paraId="3519D3C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NALTGTTTKMDDASVANMKLLEQVGKNLLKKNVSEDSH-ETYEVALKRFAKLLSDRKKLR</w:t>
      </w:r>
    </w:p>
    <w:p w14:paraId="1B2EFA0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NALTGTTTKMDDASVANMKLLEQVGKNLLKKNVSEDSH-ETYEVALKRFAKLLSDRKKLR</w:t>
      </w:r>
    </w:p>
    <w:p w14:paraId="2E4DDC1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NALTGTTTELDDASEANMQLLVQVGEDLLKKSVSKDNP-ETYEEALKRFAKLLSDRKKLR</w:t>
      </w:r>
    </w:p>
    <w:p w14:paraId="23E60BF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NALTGTTTEMDDASEANMELLVQVGETLLKKPVSKDSP-ETYEEALKRFAKLLSDRKKLR</w:t>
      </w:r>
    </w:p>
    <w:p w14:paraId="30EB813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NALTGTTTEMDDASEANMELLVQVGEKLLKKPVSKDSP-ETYEEALKRFAKLLSDRKKLR</w:t>
      </w:r>
    </w:p>
    <w:p w14:paraId="0C18F0C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NALTGTTTEMDDASEANMELLVQVGETLLKKPVSKDSP-ETYEEALKRFAKLLSDRKKLR</w:t>
      </w:r>
    </w:p>
    <w:p w14:paraId="680DA71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NALTGTTTEMDDASEANMELLVQVGETLLKKPVSKDSP-ETYEEALKRFAKLLSDRKKLR</w:t>
      </w:r>
    </w:p>
    <w:p w14:paraId="724D911A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----STATTFDDASVANMILLVQVGENLLKKSVSEDNH-ETYEVALKRFAKLLSDRKKLR</w:t>
      </w:r>
    </w:p>
    <w:p w14:paraId="09373AA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20.1        ----------------------QFPKTIMKPMRLRGLQNCSLIRRNSEQTKRLF------</w:t>
      </w:r>
    </w:p>
    <w:p w14:paraId="5CA773E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4BA6B11A" w14:textId="508A0C88" w:rsidR="6F51052E" w:rsidRDefault="6F51052E">
      <w:r>
        <w:br w:type="page"/>
      </w:r>
    </w:p>
    <w:p w14:paraId="3D4D57B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lastRenderedPageBreak/>
        <w:t>DM8C08G01650.1        ANKASY</w:t>
      </w:r>
    </w:p>
    <w:p w14:paraId="3B15411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50.1.2      ANKASY</w:t>
      </w:r>
    </w:p>
    <w:p w14:paraId="7F57E375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80.1        ANKASY</w:t>
      </w:r>
    </w:p>
    <w:p w14:paraId="7F6C6799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5              ANKASY</w:t>
      </w:r>
    </w:p>
    <w:p w14:paraId="1A373EF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NP_001275345          ANKASY</w:t>
      </w:r>
    </w:p>
    <w:p w14:paraId="40542E3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6              ANKASY</w:t>
      </w:r>
    </w:p>
    <w:p w14:paraId="6EED767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60.1        ------</w:t>
      </w:r>
    </w:p>
    <w:p w14:paraId="3BBEEE5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        ANKASF</w:t>
      </w:r>
    </w:p>
    <w:p w14:paraId="5756612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00.1        ANKASF</w:t>
      </w:r>
    </w:p>
    <w:p w14:paraId="3535CDB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40.2.2      ANKASF</w:t>
      </w:r>
    </w:p>
    <w:p w14:paraId="77AC506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        ------</w:t>
      </w:r>
    </w:p>
    <w:p w14:paraId="4478130C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30.1.2      ------</w:t>
      </w:r>
    </w:p>
    <w:p w14:paraId="0893C327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1              ANKASF</w:t>
      </w:r>
    </w:p>
    <w:p w14:paraId="446F98B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        ANKASF</w:t>
      </w:r>
    </w:p>
    <w:p w14:paraId="5B31B89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40.2.2      ANKASF</w:t>
      </w:r>
    </w:p>
    <w:p w14:paraId="02D14E2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50.1        ANKASF</w:t>
      </w:r>
    </w:p>
    <w:p w14:paraId="3BC20191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70.1        ANKASF</w:t>
      </w:r>
    </w:p>
    <w:p w14:paraId="6D7969B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80.1        ANKASF</w:t>
      </w:r>
    </w:p>
    <w:p w14:paraId="6EDC3B6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        ANKASF</w:t>
      </w:r>
    </w:p>
    <w:p w14:paraId="553F915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00.1.2      ANKASF</w:t>
      </w:r>
    </w:p>
    <w:p w14:paraId="4DD7BC20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        ANKASY</w:t>
      </w:r>
    </w:p>
    <w:p w14:paraId="72DBA73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490.1.2      ANKASY</w:t>
      </w:r>
    </w:p>
    <w:p w14:paraId="147A89C4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90.1        ------</w:t>
      </w:r>
    </w:p>
    <w:p w14:paraId="6EE5A09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70.1        ANKASY</w:t>
      </w:r>
    </w:p>
    <w:p w14:paraId="7C4B9C0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60.1        ------</w:t>
      </w:r>
    </w:p>
    <w:p w14:paraId="223DA0D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30.1        ANKASF</w:t>
      </w:r>
    </w:p>
    <w:p w14:paraId="1690CFD3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        ANKASY</w:t>
      </w:r>
    </w:p>
    <w:p w14:paraId="67306B36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690.1.2      ANKASY</w:t>
      </w:r>
    </w:p>
    <w:p w14:paraId="00236022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X03932                ANKASY</w:t>
      </w:r>
    </w:p>
    <w:p w14:paraId="4C9C680E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7              ANKASY</w:t>
      </w:r>
    </w:p>
    <w:p w14:paraId="5010AEC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9              ANKASY</w:t>
      </w:r>
    </w:p>
    <w:p w14:paraId="6666C9DD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18              ANKASY</w:t>
      </w:r>
    </w:p>
    <w:p w14:paraId="2C971128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Q114420              ANKASY</w:t>
      </w:r>
    </w:p>
    <w:p w14:paraId="70DB039C" w14:textId="77777777" w:rsidR="00547825" w:rsidRPr="00547825" w:rsidRDefault="1EF5E3F3" w:rsidP="6F51052E">
      <w:pPr>
        <w:spacing w:after="80"/>
        <w:rPr>
          <w:rFonts w:cs="Times New Roman"/>
          <w:sz w:val="16"/>
          <w:szCs w:val="16"/>
          <w:lang w:val="sv-SE"/>
        </w:rPr>
      </w:pPr>
      <w:r w:rsidRPr="6F51052E">
        <w:rPr>
          <w:rFonts w:cs="Times New Roman"/>
          <w:sz w:val="16"/>
          <w:szCs w:val="16"/>
          <w:lang w:val="sv-SE"/>
        </w:rPr>
        <w:t>DM8C08G01510.1        ANKASF</w:t>
      </w:r>
    </w:p>
    <w:p w14:paraId="7EE086FB" w14:textId="77777777" w:rsidR="00547825" w:rsidRPr="0038019B" w:rsidRDefault="1EF5E3F3" w:rsidP="6F51052E">
      <w:pPr>
        <w:spacing w:after="80"/>
        <w:rPr>
          <w:rFonts w:cs="Times New Roman"/>
          <w:sz w:val="16"/>
          <w:szCs w:val="16"/>
          <w:lang w:val="en-GB"/>
        </w:rPr>
      </w:pPr>
      <w:r w:rsidRPr="6F51052E">
        <w:rPr>
          <w:rFonts w:cs="Times New Roman"/>
          <w:sz w:val="16"/>
          <w:szCs w:val="16"/>
          <w:lang w:val="en-GB"/>
        </w:rPr>
        <w:t>DM8C08G01620.1        ------</w:t>
      </w:r>
    </w:p>
    <w:p w14:paraId="02EB378F" w14:textId="77777777" w:rsidR="0016242B" w:rsidRDefault="0016242B" w:rsidP="6F51052E">
      <w:pPr>
        <w:spacing w:after="80"/>
        <w:rPr>
          <w:sz w:val="16"/>
          <w:szCs w:val="16"/>
        </w:rPr>
      </w:pPr>
    </w:p>
    <w:sectPr w:rsidR="0016242B" w:rsidSect="00936986">
      <w:footerReference w:type="even" r:id="rId9"/>
      <w:footerReference w:type="default" r:id="rId10"/>
      <w:pgSz w:w="12240" w:h="15840"/>
      <w:pgMar w:top="1417" w:right="1417" w:bottom="1417" w:left="1417" w:header="720" w:footer="720" w:gutter="0"/>
      <w:cols w:space="720"/>
      <w:docGrid w:linePitch="2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18AD4" w14:textId="77777777" w:rsidR="00460AB0" w:rsidRDefault="00460AB0">
      <w:pPr>
        <w:spacing w:after="0" w:line="240" w:lineRule="auto"/>
      </w:pPr>
      <w:r>
        <w:separator/>
      </w:r>
    </w:p>
  </w:endnote>
  <w:endnote w:type="continuationSeparator" w:id="0">
    <w:p w14:paraId="7ECD95FB" w14:textId="77777777" w:rsidR="00460AB0" w:rsidRDefault="00460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413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A496F" w14:textId="77777777" w:rsidR="00F9306D" w:rsidRDefault="000F521D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1645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D22A9" w14:textId="2736ACF8" w:rsidR="00F9306D" w:rsidRDefault="000F521D" w:rsidP="00936986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5939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2635A9" w14:textId="77777777" w:rsidR="00460AB0" w:rsidRDefault="00460AB0">
      <w:pPr>
        <w:spacing w:after="0" w:line="240" w:lineRule="auto"/>
      </w:pPr>
      <w:r>
        <w:separator/>
      </w:r>
    </w:p>
  </w:footnote>
  <w:footnote w:type="continuationSeparator" w:id="0">
    <w:p w14:paraId="788C7EF1" w14:textId="77777777" w:rsidR="00460AB0" w:rsidRDefault="00460A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825"/>
    <w:rsid w:val="000F521D"/>
    <w:rsid w:val="0016242B"/>
    <w:rsid w:val="00460AB0"/>
    <w:rsid w:val="00491163"/>
    <w:rsid w:val="00547825"/>
    <w:rsid w:val="005C512B"/>
    <w:rsid w:val="00715939"/>
    <w:rsid w:val="00921E54"/>
    <w:rsid w:val="00F75C48"/>
    <w:rsid w:val="0440824C"/>
    <w:rsid w:val="15571556"/>
    <w:rsid w:val="168431BC"/>
    <w:rsid w:val="1EF5E3F3"/>
    <w:rsid w:val="1F093AAA"/>
    <w:rsid w:val="3D3F231A"/>
    <w:rsid w:val="491331FE"/>
    <w:rsid w:val="4E64CD19"/>
    <w:rsid w:val="5EACAE88"/>
    <w:rsid w:val="60F0A35B"/>
    <w:rsid w:val="652F8732"/>
    <w:rsid w:val="6E73D516"/>
    <w:rsid w:val="6F51052E"/>
    <w:rsid w:val="70C15217"/>
    <w:rsid w:val="71E121A1"/>
    <w:rsid w:val="7C49F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55530"/>
  <w15:chartTrackingRefBased/>
  <w15:docId w15:val="{44D9F4E8-34B3-4D2B-83EE-A86D1F306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7825"/>
    <w:rPr>
      <w:rFonts w:ascii="Times New Roman" w:hAnsi="Times New Roman"/>
      <w:sz w:val="19"/>
      <w:szCs w:val="19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7825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7825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7825"/>
    <w:rPr>
      <w:rFonts w:ascii="Arial" w:eastAsiaTheme="majorEastAsia" w:hAnsi="Arial" w:cstheme="majorBidi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7825"/>
    <w:rPr>
      <w:rFonts w:ascii="Arial" w:eastAsiaTheme="majorEastAsia" w:hAnsi="Arial" w:cstheme="majorBidi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47825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47825"/>
    <w:rPr>
      <w:rFonts w:ascii="Times New Roman" w:hAnsi="Times New Roman"/>
      <w:sz w:val="19"/>
      <w:szCs w:val="19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F521D"/>
    <w:pPr>
      <w:spacing w:after="0"/>
      <w:contextualSpacing/>
    </w:pPr>
    <w:rPr>
      <w:rFonts w:ascii="Arial" w:eastAsiaTheme="majorEastAsia" w:hAnsi="Arial" w:cstheme="majorBidi"/>
      <w:sz w:val="28"/>
      <w:szCs w:val="28"/>
    </w:rPr>
  </w:style>
  <w:style w:type="character" w:customStyle="1" w:styleId="TitelZchn">
    <w:name w:val="Titel Zchn"/>
    <w:basedOn w:val="Absatz-Standardschriftart"/>
    <w:link w:val="Titel"/>
    <w:uiPriority w:val="10"/>
    <w:rsid w:val="000F521D"/>
    <w:rPr>
      <w:rFonts w:ascii="Arial" w:eastAsiaTheme="majorEastAsia" w:hAnsi="Arial" w:cstheme="majorBidi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27EEA19FAA94942B4FE0AA2D4B229C4" ma:contentTypeVersion="6" ma:contentTypeDescription="Skapa ett nytt dokument." ma:contentTypeScope="" ma:versionID="e60c81b7622aa5842e68655c4d759932">
  <xsd:schema xmlns:xsd="http://www.w3.org/2001/XMLSchema" xmlns:xs="http://www.w3.org/2001/XMLSchema" xmlns:p="http://schemas.microsoft.com/office/2006/metadata/properties" xmlns:ns2="a04a51f5-fbb8-4b23-bde7-c46bc2597f0c" xmlns:ns3="d7900e4f-316b-47ac-beac-3d0b1819dcff" targetNamespace="http://schemas.microsoft.com/office/2006/metadata/properties" ma:root="true" ma:fieldsID="39e164de1ac0d9d530c20509e7649e2b" ns2:_="" ns3:_="">
    <xsd:import namespace="a04a51f5-fbb8-4b23-bde7-c46bc2597f0c"/>
    <xsd:import namespace="d7900e4f-316b-47ac-beac-3d0b1819dc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a51f5-fbb8-4b23-bde7-c46bc2597f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900e4f-316b-47ac-beac-3d0b1819dcf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05F85B-1AC1-4CD0-B3CD-8B904D3BBC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4a51f5-fbb8-4b23-bde7-c46bc2597f0c"/>
    <ds:schemaRef ds:uri="d7900e4f-316b-47ac-beac-3d0b1819dc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E48F41-4E43-4694-B555-8A2D4FED50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EB3BDA-D3A3-4639-81D7-06DF9243C45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12</Words>
  <Characters>27797</Characters>
  <Application>Microsoft Office Word</Application>
  <DocSecurity>0</DocSecurity>
  <Lines>231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riberg</dc:creator>
  <cp:keywords/>
  <dc:description/>
  <cp:lastModifiedBy>Brigitte</cp:lastModifiedBy>
  <cp:revision>4</cp:revision>
  <dcterms:created xsi:type="dcterms:W3CDTF">2025-06-25T14:45:00Z</dcterms:created>
  <dcterms:modified xsi:type="dcterms:W3CDTF">2025-06-2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7EEA19FAA94942B4FE0AA2D4B229C4</vt:lpwstr>
  </property>
</Properties>
</file>